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353"/>
        <w:gridCol w:w="1715"/>
        <w:gridCol w:w="1667"/>
        <w:gridCol w:w="1291"/>
      </w:tblGrid>
      <w:tr w:rsidR="00003956" w:rsidRPr="001E0146" w14:paraId="5683CB9B" w14:textId="28FAE39D" w:rsidTr="00886155"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D49770" w14:textId="75CA372F" w:rsidR="00003956" w:rsidRPr="001E0146" w:rsidRDefault="00003956" w:rsidP="00626F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1 Data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3A2588" w14:textId="77777777" w:rsidR="00003956" w:rsidRDefault="00003956" w:rsidP="00626F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tained</w:t>
            </w:r>
          </w:p>
          <w:p w14:paraId="2BC2645A" w14:textId="239620A5" w:rsidR="00003956" w:rsidRPr="00003956" w:rsidRDefault="00003956" w:rsidP="00626F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82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4BFDB" w14:textId="77777777" w:rsidR="00003956" w:rsidRDefault="00003956" w:rsidP="00626F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drawn at Time 2</w:t>
            </w:r>
          </w:p>
          <w:p w14:paraId="5B90A12B" w14:textId="528F519A" w:rsidR="00003956" w:rsidRPr="001E0146" w:rsidRDefault="00003956" w:rsidP="00626F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36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FAB555" w14:textId="3FD00308" w:rsidR="00003956" w:rsidRPr="00003956" w:rsidRDefault="00003956" w:rsidP="0000395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</w:t>
            </w:r>
          </w:p>
        </w:tc>
      </w:tr>
      <w:tr w:rsidR="00003956" w:rsidRPr="001E0146" w14:paraId="02531A26" w14:textId="1C0B59AB" w:rsidTr="00886155">
        <w:tc>
          <w:tcPr>
            <w:tcW w:w="4353" w:type="dxa"/>
          </w:tcPr>
          <w:p w14:paraId="47237E6C" w14:textId="63A02A13" w:rsidR="00003956" w:rsidRPr="00003956" w:rsidRDefault="00003956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US-12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vAlign w:val="center"/>
          </w:tcPr>
          <w:p w14:paraId="10470242" w14:textId="5E9BDC5E" w:rsidR="00003956" w:rsidRPr="001E0146" w:rsidRDefault="00003956" w:rsidP="0000395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0F2E67DC" w14:textId="77777777" w:rsidR="00003956" w:rsidRPr="001E0146" w:rsidRDefault="00003956" w:rsidP="0000395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7A7BBC26" w14:textId="77777777" w:rsidR="00003956" w:rsidRPr="001E0146" w:rsidRDefault="00003956" w:rsidP="0000395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956" w:rsidRPr="001E0146" w14:paraId="52C92AB8" w14:textId="77EE057F" w:rsidTr="00886155">
        <w:tc>
          <w:tcPr>
            <w:tcW w:w="4353" w:type="dxa"/>
          </w:tcPr>
          <w:p w14:paraId="491ED243" w14:textId="3B588F0D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Prospective Anxiety</w:t>
            </w:r>
          </w:p>
        </w:tc>
        <w:tc>
          <w:tcPr>
            <w:tcW w:w="1715" w:type="dxa"/>
            <w:vAlign w:val="center"/>
          </w:tcPr>
          <w:p w14:paraId="3E751F7F" w14:textId="64D73851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2E461CBC" w14:textId="04D5D92B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0155D78B" w14:textId="17D20B78" w:rsidR="00003956" w:rsidRPr="001E0146" w:rsidRDefault="00744BE2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003956" w:rsidRPr="001E0146" w14:paraId="58414329" w14:textId="553AB375" w:rsidTr="00886155">
        <w:tc>
          <w:tcPr>
            <w:tcW w:w="4353" w:type="dxa"/>
          </w:tcPr>
          <w:p w14:paraId="39AF33AC" w14:textId="0714382B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Inhibitory Anxiety</w:t>
            </w:r>
          </w:p>
        </w:tc>
        <w:tc>
          <w:tcPr>
            <w:tcW w:w="1715" w:type="dxa"/>
            <w:vAlign w:val="center"/>
          </w:tcPr>
          <w:p w14:paraId="6CACA895" w14:textId="147059E8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36CC5763" w14:textId="36A40811" w:rsidR="00003956" w:rsidRPr="001E0146" w:rsidRDefault="00595E3E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48035FAE" w14:textId="18999A2A" w:rsidR="00003956" w:rsidRPr="001E0146" w:rsidRDefault="00744BE2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003956" w:rsidRPr="001E0146" w14:paraId="5C66BD2E" w14:textId="447A62CA" w:rsidTr="00886155">
        <w:tc>
          <w:tcPr>
            <w:tcW w:w="4353" w:type="dxa"/>
          </w:tcPr>
          <w:p w14:paraId="3A21FC26" w14:textId="55DF0F72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PHQ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vAlign w:val="center"/>
          </w:tcPr>
          <w:p w14:paraId="7E0D290A" w14:textId="42DC4202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59EC6189" w14:textId="7F28416A" w:rsidR="00003956" w:rsidRPr="001E0146" w:rsidRDefault="00595E3E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262CAB49" w14:textId="5A7DB583" w:rsidR="00003956" w:rsidRPr="001E0146" w:rsidRDefault="00744BE2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003956" w:rsidRPr="001E0146" w14:paraId="43E3C926" w14:textId="1AB3E970" w:rsidTr="00886155">
        <w:tc>
          <w:tcPr>
            <w:tcW w:w="4353" w:type="dxa"/>
          </w:tcPr>
          <w:p w14:paraId="2BC6AE7B" w14:textId="3466699A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vAlign w:val="center"/>
          </w:tcPr>
          <w:p w14:paraId="4518B36A" w14:textId="056CEE38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5FA7D002" w14:textId="1D52AC2D" w:rsidR="00003956" w:rsidRPr="001E0146" w:rsidRDefault="00595E3E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030F1FF8" w14:textId="13EBCEA8" w:rsidR="00003956" w:rsidRPr="001E0146" w:rsidRDefault="000E46F3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4BE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03956" w:rsidRPr="001E0146" w14:paraId="3ACE6246" w14:textId="764A1BFF" w:rsidTr="00886155">
        <w:tc>
          <w:tcPr>
            <w:tcW w:w="4353" w:type="dxa"/>
          </w:tcPr>
          <w:p w14:paraId="72D4D2B5" w14:textId="616DB08C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SP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vAlign w:val="center"/>
          </w:tcPr>
          <w:p w14:paraId="3FB98482" w14:textId="69FE4DC1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4B1D36DC" w14:textId="4719D304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291" w:type="dxa"/>
          </w:tcPr>
          <w:p w14:paraId="1420FA9B" w14:textId="74BC44C6" w:rsidR="00003956" w:rsidRPr="001E0146" w:rsidRDefault="00744BE2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003956" w:rsidRPr="001E0146" w14:paraId="3251DC09" w14:textId="503AC52E" w:rsidTr="00886155">
        <w:tc>
          <w:tcPr>
            <w:tcW w:w="4353" w:type="dxa"/>
          </w:tcPr>
          <w:p w14:paraId="7A2F955F" w14:textId="46CAAF42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BADS-Ac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vAlign w:val="center"/>
          </w:tcPr>
          <w:p w14:paraId="235EF5FE" w14:textId="53C22C06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0D0FCDAB" w14:textId="6D6260DC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5E3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79AB4A60" w14:textId="05559495" w:rsidR="00003956" w:rsidRPr="001E0146" w:rsidRDefault="00744BE2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003956" w:rsidRPr="001E0146" w14:paraId="2B7B349F" w14:textId="3B514ED2" w:rsidTr="00886155">
        <w:tc>
          <w:tcPr>
            <w:tcW w:w="4353" w:type="dxa"/>
          </w:tcPr>
          <w:p w14:paraId="0973009E" w14:textId="1CAAC9E7" w:rsidR="00003956" w:rsidRPr="001E0146" w:rsidRDefault="00003956" w:rsidP="0000395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BADS-Avoidance/Rum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vAlign w:val="center"/>
          </w:tcPr>
          <w:p w14:paraId="1BEB5B7B" w14:textId="444F73C0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  <w:r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dxa"/>
            <w:vAlign w:val="center"/>
          </w:tcPr>
          <w:p w14:paraId="2F214C5C" w14:textId="1351689E" w:rsidR="00003956" w:rsidRPr="001E0146" w:rsidRDefault="00595E3E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 xml:space="preserve"> (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3956" w:rsidRPr="001E0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39499133" w14:textId="1230A9F6" w:rsidR="00003956" w:rsidRPr="001E0146" w:rsidRDefault="00744BE2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003956" w:rsidRPr="001E0146" w14:paraId="1BA689B7" w14:textId="5654333C" w:rsidTr="00886155">
        <w:trPr>
          <w:trHeight w:val="58"/>
        </w:trPr>
        <w:tc>
          <w:tcPr>
            <w:tcW w:w="4353" w:type="dxa"/>
          </w:tcPr>
          <w:p w14:paraId="4E3BF301" w14:textId="020BA94D" w:rsidR="00003956" w:rsidRPr="00003956" w:rsidRDefault="00003956" w:rsidP="00003956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Q-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5B0F7300" w14:textId="633E3EC9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4 (17.38)</w:t>
            </w:r>
          </w:p>
        </w:tc>
        <w:tc>
          <w:tcPr>
            <w:tcW w:w="1667" w:type="dxa"/>
          </w:tcPr>
          <w:p w14:paraId="0A91EFBB" w14:textId="0D163886" w:rsidR="00003956" w:rsidRPr="001E0146" w:rsidRDefault="0000395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9 (13.01)</w:t>
            </w:r>
          </w:p>
        </w:tc>
        <w:tc>
          <w:tcPr>
            <w:tcW w:w="1291" w:type="dxa"/>
          </w:tcPr>
          <w:p w14:paraId="773E593D" w14:textId="508DBFF7" w:rsidR="00003956" w:rsidRPr="001E0146" w:rsidRDefault="000E46F3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4BE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03956" w:rsidRPr="001E0146" w14:paraId="039BDA61" w14:textId="2DF26E33" w:rsidTr="00886155">
        <w:tc>
          <w:tcPr>
            <w:tcW w:w="4353" w:type="dxa"/>
          </w:tcPr>
          <w:p w14:paraId="2FA5A595" w14:textId="673F8EB5" w:rsidR="00003956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Somatic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371794B6" w14:textId="27EA1259" w:rsidR="00003956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9 (3.65)</w:t>
            </w:r>
          </w:p>
        </w:tc>
        <w:tc>
          <w:tcPr>
            <w:tcW w:w="1667" w:type="dxa"/>
          </w:tcPr>
          <w:p w14:paraId="1EB0E708" w14:textId="72A3030F" w:rsidR="00003956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 (2.98)</w:t>
            </w:r>
          </w:p>
        </w:tc>
        <w:tc>
          <w:tcPr>
            <w:tcW w:w="1291" w:type="dxa"/>
          </w:tcPr>
          <w:p w14:paraId="487A69E0" w14:textId="690A5A58" w:rsidR="00003956" w:rsidRPr="001E0146" w:rsidRDefault="000E46F3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0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95E3E" w:rsidRPr="001E0146" w14:paraId="28CEB396" w14:textId="77777777" w:rsidTr="00886155">
        <w:tc>
          <w:tcPr>
            <w:tcW w:w="4353" w:type="dxa"/>
          </w:tcPr>
          <w:p w14:paraId="3F9D7D75" w14:textId="5307DD83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Cognitive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17E2CB0C" w14:textId="06C0D440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2 (5.67)</w:t>
            </w:r>
          </w:p>
        </w:tc>
        <w:tc>
          <w:tcPr>
            <w:tcW w:w="1667" w:type="dxa"/>
          </w:tcPr>
          <w:p w14:paraId="72944128" w14:textId="125690BC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9 (5.66)</w:t>
            </w:r>
          </w:p>
        </w:tc>
        <w:tc>
          <w:tcPr>
            <w:tcW w:w="1291" w:type="dxa"/>
          </w:tcPr>
          <w:p w14:paraId="3C948568" w14:textId="0FB614A5" w:rsidR="00595E3E" w:rsidRPr="001E0146" w:rsidRDefault="0063504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595E3E" w:rsidRPr="001E0146" w14:paraId="0FC9927D" w14:textId="77777777" w:rsidTr="00886155">
        <w:tc>
          <w:tcPr>
            <w:tcW w:w="4353" w:type="dxa"/>
          </w:tcPr>
          <w:p w14:paraId="1CCC3BF0" w14:textId="64EA112A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Impulsivity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622433BD" w14:textId="2D2958B3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1 (4.48)</w:t>
            </w:r>
          </w:p>
        </w:tc>
        <w:tc>
          <w:tcPr>
            <w:tcW w:w="1667" w:type="dxa"/>
          </w:tcPr>
          <w:p w14:paraId="21E1B36D" w14:textId="3A513487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9 (4.87)</w:t>
            </w:r>
          </w:p>
        </w:tc>
        <w:tc>
          <w:tcPr>
            <w:tcW w:w="1291" w:type="dxa"/>
          </w:tcPr>
          <w:p w14:paraId="6AAD274D" w14:textId="015D8EBD" w:rsidR="00595E3E" w:rsidRPr="001E0146" w:rsidRDefault="0063504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*</w:t>
            </w:r>
          </w:p>
        </w:tc>
      </w:tr>
      <w:tr w:rsidR="00595E3E" w:rsidRPr="001E0146" w14:paraId="3CC8B9FC" w14:textId="77777777" w:rsidTr="00886155">
        <w:tc>
          <w:tcPr>
            <w:tcW w:w="4353" w:type="dxa"/>
          </w:tcPr>
          <w:p w14:paraId="43056CE6" w14:textId="569F6EC2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Communication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422F82D4" w14:textId="12FFDB33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 (2.27)</w:t>
            </w:r>
          </w:p>
        </w:tc>
        <w:tc>
          <w:tcPr>
            <w:tcW w:w="1667" w:type="dxa"/>
          </w:tcPr>
          <w:p w14:paraId="33BADF99" w14:textId="01DDCAA7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6 (2.13)</w:t>
            </w:r>
          </w:p>
        </w:tc>
        <w:tc>
          <w:tcPr>
            <w:tcW w:w="1291" w:type="dxa"/>
          </w:tcPr>
          <w:p w14:paraId="2320CF98" w14:textId="280739F0" w:rsidR="00595E3E" w:rsidRPr="001E0146" w:rsidRDefault="0063504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595E3E" w:rsidRPr="001E0146" w14:paraId="53C0E25A" w14:textId="77777777" w:rsidTr="00886155">
        <w:tc>
          <w:tcPr>
            <w:tcW w:w="4353" w:type="dxa"/>
          </w:tcPr>
          <w:p w14:paraId="4FF6E62E" w14:textId="502BE8F1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Fatigue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4DE94C8D" w14:textId="152F018D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7 (4.42)</w:t>
            </w:r>
          </w:p>
        </w:tc>
        <w:tc>
          <w:tcPr>
            <w:tcW w:w="1667" w:type="dxa"/>
          </w:tcPr>
          <w:p w14:paraId="0A2A8EE6" w14:textId="3DD82BA9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4 (3.72)</w:t>
            </w:r>
          </w:p>
        </w:tc>
        <w:tc>
          <w:tcPr>
            <w:tcW w:w="1291" w:type="dxa"/>
          </w:tcPr>
          <w:p w14:paraId="1DB8C095" w14:textId="4D38C639" w:rsidR="00595E3E" w:rsidRPr="001E0146" w:rsidRDefault="000E46F3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0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95E3E" w:rsidRPr="001E0146" w14:paraId="765FE119" w14:textId="77777777" w:rsidTr="00886155">
        <w:tc>
          <w:tcPr>
            <w:tcW w:w="4353" w:type="dxa"/>
          </w:tcPr>
          <w:p w14:paraId="29B888D0" w14:textId="4DA2FD47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Depression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27655F8B" w14:textId="54AB2711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 (3.29)</w:t>
            </w:r>
          </w:p>
        </w:tc>
        <w:tc>
          <w:tcPr>
            <w:tcW w:w="1667" w:type="dxa"/>
          </w:tcPr>
          <w:p w14:paraId="770F1203" w14:textId="50350E77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 (2.68)</w:t>
            </w:r>
          </w:p>
        </w:tc>
        <w:tc>
          <w:tcPr>
            <w:tcW w:w="1291" w:type="dxa"/>
          </w:tcPr>
          <w:p w14:paraId="1832F7FA" w14:textId="161953E6" w:rsidR="00595E3E" w:rsidRPr="001E0146" w:rsidRDefault="000E46F3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0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95E3E" w:rsidRPr="001E0146" w14:paraId="36690A03" w14:textId="77777777" w:rsidTr="00886155">
        <w:tc>
          <w:tcPr>
            <w:tcW w:w="4353" w:type="dxa"/>
          </w:tcPr>
          <w:p w14:paraId="574B6D86" w14:textId="0A1790C5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Motivation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03B587D3" w14:textId="6B28E13F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 (2.80)</w:t>
            </w:r>
          </w:p>
        </w:tc>
        <w:tc>
          <w:tcPr>
            <w:tcW w:w="1667" w:type="dxa"/>
          </w:tcPr>
          <w:p w14:paraId="66284A78" w14:textId="764890CC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 (2.93)</w:t>
            </w:r>
          </w:p>
        </w:tc>
        <w:tc>
          <w:tcPr>
            <w:tcW w:w="1291" w:type="dxa"/>
          </w:tcPr>
          <w:p w14:paraId="32BDCCDD" w14:textId="5E5C0580" w:rsidR="00595E3E" w:rsidRPr="001E0146" w:rsidRDefault="0063504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595E3E" w:rsidRPr="001E0146" w14:paraId="4603B44D" w14:textId="77777777" w:rsidTr="00886155">
        <w:tc>
          <w:tcPr>
            <w:tcW w:w="4353" w:type="dxa"/>
          </w:tcPr>
          <w:p w14:paraId="63CAA20A" w14:textId="696E142A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Isolation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</w:tcPr>
          <w:p w14:paraId="6FB74AEC" w14:textId="6C36A4F3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 (2.12)</w:t>
            </w:r>
          </w:p>
        </w:tc>
        <w:tc>
          <w:tcPr>
            <w:tcW w:w="1667" w:type="dxa"/>
          </w:tcPr>
          <w:p w14:paraId="65C23226" w14:textId="06561F65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 (1.92)</w:t>
            </w:r>
          </w:p>
        </w:tc>
        <w:tc>
          <w:tcPr>
            <w:tcW w:w="1291" w:type="dxa"/>
          </w:tcPr>
          <w:p w14:paraId="660AC3BA" w14:textId="64B45434" w:rsidR="00595E3E" w:rsidRPr="001E0146" w:rsidRDefault="000E46F3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0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95E3E" w:rsidRPr="001E0146" w14:paraId="146AF266" w14:textId="77777777" w:rsidTr="00886155">
        <w:tc>
          <w:tcPr>
            <w:tcW w:w="4353" w:type="dxa"/>
            <w:tcBorders>
              <w:bottom w:val="single" w:sz="4" w:space="0" w:color="auto"/>
            </w:tcBorders>
          </w:tcPr>
          <w:p w14:paraId="1728BFDF" w14:textId="147B01FF" w:rsidR="00595E3E" w:rsidRPr="001E0146" w:rsidRDefault="00595E3E" w:rsidP="000039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BIQ-Physical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115595F2" w14:textId="11EF5CBB" w:rsidR="00595E3E" w:rsidRPr="001E0146" w:rsidRDefault="003B35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 (2.03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1B6626C7" w14:textId="4E019EA2" w:rsidR="00595E3E" w:rsidRPr="001E0146" w:rsidRDefault="004116DD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 (2.61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8EA6D2C" w14:textId="48FC4038" w:rsidR="00595E3E" w:rsidRPr="001E0146" w:rsidRDefault="00635046" w:rsidP="000E46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**</w:t>
            </w:r>
          </w:p>
        </w:tc>
      </w:tr>
    </w:tbl>
    <w:p w14:paraId="1340E067" w14:textId="725ABCEC" w:rsidR="006F6609" w:rsidRDefault="006F6609" w:rsidP="00AF4486">
      <w:pPr>
        <w:pStyle w:val="NoSpacing"/>
        <w:rPr>
          <w:rFonts w:ascii="Times New Roman" w:hAnsi="Times New Roman" w:cs="Times New Roman"/>
        </w:rPr>
      </w:pPr>
      <w:r w:rsidRPr="00C539ED">
        <w:rPr>
          <w:rFonts w:ascii="Times New Roman" w:hAnsi="Times New Roman" w:cs="Times New Roman"/>
          <w:b/>
        </w:rPr>
        <w:t xml:space="preserve">Table </w:t>
      </w:r>
      <w:r w:rsidR="00886155">
        <w:rPr>
          <w:rFonts w:ascii="Times New Roman" w:hAnsi="Times New Roman" w:cs="Times New Roman"/>
          <w:b/>
        </w:rPr>
        <w:t>S</w:t>
      </w:r>
      <w:r w:rsidR="00283AC8">
        <w:rPr>
          <w:rFonts w:ascii="Times New Roman" w:hAnsi="Times New Roman" w:cs="Times New Roman"/>
          <w:b/>
        </w:rPr>
        <w:t>2</w:t>
      </w:r>
      <w:r w:rsidRPr="00C539ED">
        <w:rPr>
          <w:rFonts w:ascii="Times New Roman" w:hAnsi="Times New Roman" w:cs="Times New Roman"/>
        </w:rPr>
        <w:t xml:space="preserve">. </w:t>
      </w:r>
      <w:r w:rsidR="00AF4486">
        <w:rPr>
          <w:rFonts w:ascii="Times New Roman" w:hAnsi="Times New Roman" w:cs="Times New Roman"/>
        </w:rPr>
        <w:t xml:space="preserve">Descriptive data of Time 1 self-report measures of those who were retained at Time 2 versus those who </w:t>
      </w:r>
      <w:r w:rsidRPr="00C539ED">
        <w:rPr>
          <w:rFonts w:ascii="Times New Roman" w:hAnsi="Times New Roman" w:cs="Times New Roman"/>
        </w:rPr>
        <w:t>with</w:t>
      </w:r>
      <w:r w:rsidR="00AF4486">
        <w:rPr>
          <w:rFonts w:ascii="Times New Roman" w:hAnsi="Times New Roman" w:cs="Times New Roman"/>
        </w:rPr>
        <w:t>drew</w:t>
      </w:r>
      <w:r w:rsidRPr="00C539ED">
        <w:rPr>
          <w:rFonts w:ascii="Times New Roman" w:hAnsi="Times New Roman" w:cs="Times New Roman"/>
        </w:rPr>
        <w:t xml:space="preserve">. </w:t>
      </w:r>
    </w:p>
    <w:p w14:paraId="4AB4F227" w14:textId="1BF05A7D" w:rsidR="00D56022" w:rsidRDefault="00D56022" w:rsidP="00AF448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US = Intolerance of Uncertainty Scale; PHQ-8 = Patient Health Questionnaire; GAD-7 = Generalised Anxiety Disorder-7; SPIN = Social Phobia Inventory; BADS = Behavioural Activation for Depression Scale; BMQ = Brain Injury Rehabilitation Trust Motivation Questionnaire; EBIQ = European Brain Injury Questionnaire. </w:t>
      </w:r>
    </w:p>
    <w:p w14:paraId="1F934775" w14:textId="7B05CD5C" w:rsidR="00AF4486" w:rsidRPr="00AF4486" w:rsidRDefault="00AF4486" w:rsidP="00AF448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</w:t>
      </w:r>
    </w:p>
    <w:p w14:paraId="08C7F118" w14:textId="77777777" w:rsidR="00234341" w:rsidRDefault="00234341"/>
    <w:sectPr w:rsidR="0023434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5E59A" w14:textId="77777777" w:rsidR="00283CFB" w:rsidRDefault="00D5563E">
      <w:pPr>
        <w:spacing w:line="240" w:lineRule="auto"/>
      </w:pPr>
      <w:r>
        <w:separator/>
      </w:r>
    </w:p>
  </w:endnote>
  <w:endnote w:type="continuationSeparator" w:id="0">
    <w:p w14:paraId="0328266A" w14:textId="77777777" w:rsidR="00283CFB" w:rsidRDefault="00D55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A4A3C" w14:textId="77777777" w:rsidR="00283CFB" w:rsidRDefault="00D5563E">
      <w:pPr>
        <w:spacing w:line="240" w:lineRule="auto"/>
      </w:pPr>
      <w:r>
        <w:separator/>
      </w:r>
    </w:p>
  </w:footnote>
  <w:footnote w:type="continuationSeparator" w:id="0">
    <w:p w14:paraId="17F5EEFA" w14:textId="77777777" w:rsidR="00283CFB" w:rsidRDefault="00D556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2B3E2" w14:textId="017D04B5" w:rsidR="00B87624" w:rsidRDefault="00ED532D" w:rsidP="00684944">
    <w:pPr>
      <w:pStyle w:val="Header"/>
    </w:pPr>
    <w:r>
      <w:t>PSYCHOMETRICS</w:t>
    </w:r>
    <w:r w:rsidR="002066B5">
      <w:t xml:space="preserve"> OF THE IUS-12 IN ABI</w:t>
    </w:r>
    <w:r w:rsidR="002066B5">
      <w:tab/>
    </w:r>
    <w:sdt>
      <w:sdtPr>
        <w:id w:val="89277203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066B5">
          <w:fldChar w:fldCharType="begin"/>
        </w:r>
        <w:r w:rsidR="002066B5">
          <w:instrText xml:space="preserve"> PAGE   \* MERGEFORMAT </w:instrText>
        </w:r>
        <w:r w:rsidR="002066B5">
          <w:fldChar w:fldCharType="separate"/>
        </w:r>
        <w:r w:rsidR="002066B5">
          <w:rPr>
            <w:noProof/>
          </w:rPr>
          <w:t>20</w:t>
        </w:r>
        <w:r w:rsidR="002066B5">
          <w:rPr>
            <w:noProof/>
          </w:rPr>
          <w:fldChar w:fldCharType="end"/>
        </w:r>
      </w:sdtContent>
    </w:sdt>
  </w:p>
  <w:p w14:paraId="009BCADC" w14:textId="77777777" w:rsidR="00B87624" w:rsidRDefault="00283A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F417D"/>
    <w:multiLevelType w:val="hybridMultilevel"/>
    <w:tmpl w:val="33E2B32C"/>
    <w:lvl w:ilvl="0" w:tplc="9E861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6593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09"/>
    <w:rsid w:val="00003956"/>
    <w:rsid w:val="000629CA"/>
    <w:rsid w:val="000E46F3"/>
    <w:rsid w:val="002066B5"/>
    <w:rsid w:val="00234341"/>
    <w:rsid w:val="00283AC8"/>
    <w:rsid w:val="00283CFB"/>
    <w:rsid w:val="002E0EC1"/>
    <w:rsid w:val="00302714"/>
    <w:rsid w:val="003B35DD"/>
    <w:rsid w:val="004116DD"/>
    <w:rsid w:val="004A1BF3"/>
    <w:rsid w:val="004B3933"/>
    <w:rsid w:val="00595E3E"/>
    <w:rsid w:val="00626F58"/>
    <w:rsid w:val="00635046"/>
    <w:rsid w:val="006A5245"/>
    <w:rsid w:val="006F6609"/>
    <w:rsid w:val="00744BE2"/>
    <w:rsid w:val="00886155"/>
    <w:rsid w:val="008D30A8"/>
    <w:rsid w:val="00A80E42"/>
    <w:rsid w:val="00AF4486"/>
    <w:rsid w:val="00B90E8D"/>
    <w:rsid w:val="00D5563E"/>
    <w:rsid w:val="00D56022"/>
    <w:rsid w:val="00E512BC"/>
    <w:rsid w:val="00ED532D"/>
    <w:rsid w:val="00FB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E6A53"/>
  <w15:chartTrackingRefBased/>
  <w15:docId w15:val="{EBA3B9B8-6B2E-4ACF-AD18-F442CFA4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60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6609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6F6609"/>
  </w:style>
  <w:style w:type="paragraph" w:styleId="Header">
    <w:name w:val="header"/>
    <w:basedOn w:val="Normal"/>
    <w:link w:val="HeaderChar"/>
    <w:uiPriority w:val="99"/>
    <w:unhideWhenUsed/>
    <w:rsid w:val="006F660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60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D53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32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usec</dc:creator>
  <cp:keywords/>
  <dc:description/>
  <cp:lastModifiedBy>Andrea Kusec</cp:lastModifiedBy>
  <cp:revision>24</cp:revision>
  <dcterms:created xsi:type="dcterms:W3CDTF">2022-11-17T15:36:00Z</dcterms:created>
  <dcterms:modified xsi:type="dcterms:W3CDTF">2023-03-20T16:55:00Z</dcterms:modified>
</cp:coreProperties>
</file>